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360B76" w14:textId="307E6A47" w:rsidR="00CC55D6" w:rsidRPr="009953C8" w:rsidRDefault="009953C8" w:rsidP="009953C8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953C8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</w:t>
      </w:r>
      <w:r w:rsidR="007670C8">
        <w:rPr>
          <w:rFonts w:ascii="Times New Roman" w:hAnsi="Times New Roman" w:cs="Times New Roman"/>
          <w:b/>
          <w:bCs/>
          <w:sz w:val="20"/>
          <w:szCs w:val="20"/>
          <w:lang w:val="en-GB"/>
        </w:rPr>
        <w:t>7</w:t>
      </w:r>
      <w:r w:rsidRPr="009953C8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9953C8">
        <w:rPr>
          <w:rFonts w:ascii="Times New Roman" w:hAnsi="Times New Roman" w:cs="Times New Roman"/>
          <w:sz w:val="20"/>
          <w:szCs w:val="20"/>
          <w:lang w:val="en-GB"/>
        </w:rPr>
        <w:t xml:space="preserve"> Daytime</w:t>
      </w:r>
      <w:r w:rsidR="00340A7C">
        <w:rPr>
          <w:rFonts w:ascii="Times New Roman" w:hAnsi="Times New Roman" w:cs="Times New Roman"/>
          <w:sz w:val="20"/>
          <w:szCs w:val="20"/>
          <w:lang w:val="en-GB"/>
        </w:rPr>
        <w:t>-</w:t>
      </w:r>
      <w:r w:rsidRPr="009953C8">
        <w:rPr>
          <w:rFonts w:ascii="Times New Roman" w:hAnsi="Times New Roman" w:cs="Times New Roman"/>
          <w:sz w:val="20"/>
          <w:szCs w:val="20"/>
          <w:lang w:val="en-GB"/>
        </w:rPr>
        <w:t xml:space="preserve">wise </w:t>
      </w:r>
      <w:r w:rsidR="000B3DBF">
        <w:rPr>
          <w:rFonts w:ascii="Times New Roman" w:hAnsi="Times New Roman" w:cs="Times New Roman"/>
          <w:sz w:val="20"/>
          <w:szCs w:val="20"/>
          <w:lang w:val="en-GB"/>
        </w:rPr>
        <w:t xml:space="preserve">flower visitation rate </w:t>
      </w:r>
      <w:r w:rsidRPr="009953C8">
        <w:rPr>
          <w:rFonts w:ascii="Times New Roman" w:hAnsi="Times New Roman" w:cs="Times New Roman"/>
          <w:sz w:val="20"/>
          <w:szCs w:val="20"/>
          <w:lang w:val="en-GB"/>
        </w:rPr>
        <w:t xml:space="preserve">(number of </w:t>
      </w:r>
      <w:r w:rsidR="000B3DBF">
        <w:rPr>
          <w:rFonts w:ascii="Times New Roman" w:hAnsi="Times New Roman" w:cs="Times New Roman"/>
          <w:sz w:val="20"/>
          <w:szCs w:val="20"/>
          <w:lang w:val="en-GB"/>
        </w:rPr>
        <w:t xml:space="preserve">flowers </w:t>
      </w:r>
      <w:r w:rsidRPr="009953C8">
        <w:rPr>
          <w:rFonts w:ascii="Times New Roman" w:hAnsi="Times New Roman" w:cs="Times New Roman"/>
          <w:sz w:val="20"/>
          <w:szCs w:val="20"/>
          <w:lang w:val="en-GB"/>
        </w:rPr>
        <w:t>visit</w:t>
      </w:r>
      <w:r w:rsidR="000B3DBF">
        <w:rPr>
          <w:rFonts w:ascii="Times New Roman" w:hAnsi="Times New Roman" w:cs="Times New Roman"/>
          <w:sz w:val="20"/>
          <w:szCs w:val="20"/>
          <w:lang w:val="en-GB"/>
        </w:rPr>
        <w:t>ed</w:t>
      </w:r>
      <w:r w:rsidRPr="009953C8">
        <w:rPr>
          <w:rFonts w:ascii="Times New Roman" w:hAnsi="Times New Roman" w:cs="Times New Roman"/>
          <w:sz w:val="20"/>
          <w:szCs w:val="20"/>
          <w:lang w:val="en-GB"/>
        </w:rPr>
        <w:t xml:space="preserve">/ min) of floral visitors of </w:t>
      </w:r>
      <w:r w:rsidR="00340A7C" w:rsidRPr="00340A7C">
        <w:rPr>
          <w:rFonts w:ascii="Times New Roman" w:hAnsi="Times New Roman" w:cs="Times New Roman"/>
          <w:i/>
          <w:iCs/>
          <w:sz w:val="20"/>
          <w:szCs w:val="20"/>
          <w:lang w:val="en-GB"/>
        </w:rPr>
        <w:t>Momordica charantia</w:t>
      </w:r>
      <w:r w:rsidR="00340A7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9953C8">
        <w:rPr>
          <w:rFonts w:ascii="Times New Roman" w:hAnsi="Times New Roman" w:cs="Times New Roman"/>
          <w:sz w:val="20"/>
          <w:szCs w:val="20"/>
          <w:lang w:val="en-GB"/>
        </w:rPr>
        <w:t>in West Bengal, India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803"/>
        <w:gridCol w:w="976"/>
        <w:gridCol w:w="970"/>
        <w:gridCol w:w="970"/>
        <w:gridCol w:w="975"/>
        <w:gridCol w:w="979"/>
        <w:gridCol w:w="976"/>
        <w:gridCol w:w="1104"/>
        <w:gridCol w:w="1775"/>
      </w:tblGrid>
      <w:tr w:rsidR="00C50301" w:rsidRPr="009953C8" w14:paraId="0CA757FE" w14:textId="77777777" w:rsidTr="00EA7D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Merge w:val="restart"/>
            <w:shd w:val="clear" w:color="auto" w:fill="FFFFFF" w:themeFill="background1"/>
          </w:tcPr>
          <w:p w14:paraId="6F62950A" w14:textId="77777777" w:rsidR="009953C8" w:rsidRPr="009953C8" w:rsidRDefault="009953C8" w:rsidP="009953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3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itor</w:t>
            </w:r>
          </w:p>
        </w:tc>
        <w:tc>
          <w:tcPr>
            <w:tcW w:w="6950" w:type="dxa"/>
            <w:gridSpan w:val="7"/>
            <w:shd w:val="clear" w:color="auto" w:fill="FFFFFF" w:themeFill="background1"/>
          </w:tcPr>
          <w:p w14:paraId="33FCA57B" w14:textId="77777777" w:rsidR="009953C8" w:rsidRPr="009953C8" w:rsidRDefault="009953C8" w:rsidP="009953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3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aytime-wise </w:t>
            </w:r>
            <w:r w:rsidR="003D62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itation rate</w:t>
            </w:r>
          </w:p>
        </w:tc>
        <w:tc>
          <w:tcPr>
            <w:tcW w:w="1775" w:type="dxa"/>
            <w:vMerge w:val="restart"/>
            <w:shd w:val="clear" w:color="auto" w:fill="FFFFFF" w:themeFill="background1"/>
          </w:tcPr>
          <w:p w14:paraId="7E653B78" w14:textId="77777777" w:rsidR="009953C8" w:rsidRPr="009953C8" w:rsidRDefault="009953C8" w:rsidP="009953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3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 analysis</w:t>
            </w:r>
          </w:p>
        </w:tc>
      </w:tr>
      <w:tr w:rsidR="005A008B" w:rsidRPr="009953C8" w14:paraId="4C0E185F" w14:textId="77777777" w:rsidTr="00EA7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0AE7663F" w14:textId="77777777" w:rsidR="009953C8" w:rsidRPr="009953C8" w:rsidRDefault="009953C8" w:rsidP="009953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A4A307D" w14:textId="77777777" w:rsidR="009953C8" w:rsidRPr="009953C8" w:rsidRDefault="009953C8" w:rsidP="00995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3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0</w:t>
            </w:r>
            <w:r w:rsidR="00EA2249" w:rsidRPr="00EA22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9953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0 h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B330EB1" w14:textId="77777777" w:rsidR="009953C8" w:rsidRPr="009953C8" w:rsidRDefault="009953C8" w:rsidP="00995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3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0</w:t>
            </w:r>
            <w:r w:rsidR="00EA2249" w:rsidRPr="00EA22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9953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0 h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0C769A1" w14:textId="77777777" w:rsidR="009953C8" w:rsidRPr="009953C8" w:rsidRDefault="009953C8" w:rsidP="00995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3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0</w:t>
            </w:r>
            <w:r w:rsidR="00EA2249" w:rsidRPr="00EA22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9953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00 h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D2C0A58" w14:textId="77777777" w:rsidR="009953C8" w:rsidRPr="009953C8" w:rsidRDefault="009953C8" w:rsidP="00995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3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00</w:t>
            </w:r>
            <w:r w:rsidR="00EA2249" w:rsidRPr="00EA22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9953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00 h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D95CF66" w14:textId="77777777" w:rsidR="009953C8" w:rsidRPr="009953C8" w:rsidRDefault="009953C8" w:rsidP="00995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3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00</w:t>
            </w:r>
            <w:r w:rsidR="00EA2249" w:rsidRPr="00EA22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9953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00 h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7425898" w14:textId="77777777" w:rsidR="009953C8" w:rsidRPr="009953C8" w:rsidRDefault="009953C8" w:rsidP="00995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3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00</w:t>
            </w:r>
            <w:r w:rsidR="00EA2249" w:rsidRPr="00EA22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9953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00 h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74D7F36" w14:textId="77777777" w:rsidR="009953C8" w:rsidRPr="009953C8" w:rsidRDefault="009953C8" w:rsidP="00995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3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00</w:t>
            </w:r>
            <w:r w:rsidR="00EA2249" w:rsidRPr="00EA22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9953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00 h</w:t>
            </w:r>
          </w:p>
        </w:tc>
        <w:tc>
          <w:tcPr>
            <w:tcW w:w="1775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1315F2BE" w14:textId="77777777" w:rsidR="009953C8" w:rsidRPr="009953C8" w:rsidRDefault="00995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A7DE1" w:rsidRPr="009953C8" w14:paraId="73B842F8" w14:textId="77777777" w:rsidTr="00EA7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3C9DAF0" w14:textId="77777777" w:rsidR="009953C8" w:rsidRPr="00EA7DE1" w:rsidRDefault="009953C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EA7DE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Apis cerana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1E10EA5" w14:textId="77777777" w:rsidR="009953C8" w:rsidRPr="009953C8" w:rsidRDefault="00D559F1" w:rsidP="00BA0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7</w:t>
            </w:r>
            <w:r w:rsidR="003D78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b</w:t>
            </w:r>
            <w:r w:rsidR="00E621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8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1FB812C" w14:textId="77777777" w:rsidR="009953C8" w:rsidRPr="009953C8" w:rsidRDefault="00D559F1" w:rsidP="00BA0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25</w:t>
            </w:r>
            <w:r w:rsidR="002D7F9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="00E621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3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897356E" w14:textId="77777777" w:rsidR="009953C8" w:rsidRPr="009953C8" w:rsidRDefault="00D559F1" w:rsidP="00BA0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35</w:t>
            </w:r>
            <w:r w:rsidR="002D7F9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="00E621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5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BE9692A" w14:textId="77777777" w:rsidR="009953C8" w:rsidRPr="009953C8" w:rsidRDefault="00D559F1" w:rsidP="00BA0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05</w:t>
            </w:r>
            <w:r w:rsidR="002D7F9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="00E621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9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47476E7" w14:textId="77777777" w:rsidR="009953C8" w:rsidRPr="009953C8" w:rsidRDefault="00D559F1" w:rsidP="00BA0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9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="00E621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9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302657E" w14:textId="77777777" w:rsidR="009953C8" w:rsidRPr="009953C8" w:rsidRDefault="00D559F1" w:rsidP="00BA0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b</w:t>
            </w:r>
            <w:r w:rsidR="00E621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9</w:t>
            </w:r>
          </w:p>
        </w:tc>
        <w:tc>
          <w:tcPr>
            <w:tcW w:w="110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DFC69FD" w14:textId="77777777" w:rsidR="009953C8" w:rsidRPr="009953C8" w:rsidRDefault="00D559F1" w:rsidP="00BA0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4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 w:rsidR="00E621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4</w:t>
            </w:r>
          </w:p>
        </w:tc>
        <w:tc>
          <w:tcPr>
            <w:tcW w:w="17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77AF93B" w14:textId="77777777" w:rsidR="009953C8" w:rsidRPr="009953C8" w:rsidRDefault="00EC1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</w:t>
            </w:r>
            <w:r w:rsidR="00D559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5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df = 6, p&lt;0.01</w:t>
            </w:r>
          </w:p>
        </w:tc>
      </w:tr>
      <w:tr w:rsidR="005A008B" w:rsidRPr="009953C8" w14:paraId="5A949583" w14:textId="77777777" w:rsidTr="00EA7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</w:tcBorders>
            <w:shd w:val="clear" w:color="auto" w:fill="FFFFFF" w:themeFill="background1"/>
          </w:tcPr>
          <w:p w14:paraId="7EEE0B91" w14:textId="77777777" w:rsidR="009953C8" w:rsidRPr="00EA7DE1" w:rsidRDefault="009953C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EA7DE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Apis dorsata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FFFFFF" w:themeFill="background1"/>
          </w:tcPr>
          <w:p w14:paraId="0D3EB40A" w14:textId="77777777" w:rsidR="009953C8" w:rsidRPr="009953C8" w:rsidRDefault="00D559F1" w:rsidP="00BA0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95</w:t>
            </w:r>
            <w:r w:rsidR="002E303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b</w:t>
            </w:r>
            <w:r w:rsidR="00E621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9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FFFFFF" w:themeFill="background1"/>
          </w:tcPr>
          <w:p w14:paraId="398D8893" w14:textId="77777777" w:rsidR="009953C8" w:rsidRPr="009953C8" w:rsidRDefault="00D559F1" w:rsidP="00BA0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30</w:t>
            </w:r>
            <w:r w:rsidR="002D7F9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="00E621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5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FFFFFF" w:themeFill="background1"/>
          </w:tcPr>
          <w:p w14:paraId="05BD37F0" w14:textId="77777777" w:rsidR="009953C8" w:rsidRPr="009953C8" w:rsidRDefault="00D559F1" w:rsidP="00BA0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30</w:t>
            </w:r>
            <w:r w:rsidR="002D7F9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="00E621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3</w:t>
            </w:r>
          </w:p>
        </w:tc>
        <w:tc>
          <w:tcPr>
            <w:tcW w:w="975" w:type="dxa"/>
            <w:tcBorders>
              <w:top w:val="nil"/>
            </w:tcBorders>
            <w:shd w:val="clear" w:color="auto" w:fill="FFFFFF" w:themeFill="background1"/>
          </w:tcPr>
          <w:p w14:paraId="47179F12" w14:textId="77777777" w:rsidR="009953C8" w:rsidRPr="009953C8" w:rsidRDefault="00D559F1" w:rsidP="00BA0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85</w:t>
            </w:r>
            <w:r w:rsidR="002D7F9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="00E621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8</w:t>
            </w:r>
          </w:p>
        </w:tc>
        <w:tc>
          <w:tcPr>
            <w:tcW w:w="979" w:type="dxa"/>
            <w:tcBorders>
              <w:top w:val="nil"/>
            </w:tcBorders>
            <w:shd w:val="clear" w:color="auto" w:fill="FFFFFF" w:themeFill="background1"/>
          </w:tcPr>
          <w:p w14:paraId="703E47CF" w14:textId="77777777" w:rsidR="009953C8" w:rsidRPr="009953C8" w:rsidRDefault="00D559F1" w:rsidP="00BA0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40</w:t>
            </w:r>
            <w:r w:rsidR="002E303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="00E621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0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FFFFFF" w:themeFill="background1"/>
          </w:tcPr>
          <w:p w14:paraId="2055BAF9" w14:textId="77777777" w:rsidR="009953C8" w:rsidRPr="009953C8" w:rsidRDefault="00D559F1" w:rsidP="00BA0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05</w:t>
            </w:r>
            <w:r w:rsidR="002E303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b</w:t>
            </w:r>
            <w:r w:rsidR="00E621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3</w:t>
            </w:r>
          </w:p>
        </w:tc>
        <w:tc>
          <w:tcPr>
            <w:tcW w:w="1104" w:type="dxa"/>
            <w:tcBorders>
              <w:top w:val="nil"/>
            </w:tcBorders>
            <w:shd w:val="clear" w:color="auto" w:fill="FFFFFF" w:themeFill="background1"/>
          </w:tcPr>
          <w:p w14:paraId="13F2B628" w14:textId="77777777" w:rsidR="009953C8" w:rsidRPr="009953C8" w:rsidRDefault="00D559F1" w:rsidP="00BA0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30</w:t>
            </w:r>
            <w:r w:rsidR="002E303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 w:rsidR="00E621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1</w:t>
            </w:r>
          </w:p>
        </w:tc>
        <w:tc>
          <w:tcPr>
            <w:tcW w:w="1775" w:type="dxa"/>
            <w:tcBorders>
              <w:top w:val="nil"/>
            </w:tcBorders>
            <w:shd w:val="clear" w:color="auto" w:fill="FFFFFF" w:themeFill="background1"/>
          </w:tcPr>
          <w:p w14:paraId="6142CBE2" w14:textId="77777777" w:rsidR="009953C8" w:rsidRPr="009953C8" w:rsidRDefault="00E02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</w:t>
            </w:r>
            <w:r w:rsidR="00D559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3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df = 6, p&lt;0.0</w:t>
            </w:r>
            <w:r w:rsidR="00D559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EA7DE1" w:rsidRPr="009953C8" w14:paraId="505CB130" w14:textId="77777777" w:rsidTr="00EA7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FFFF" w:themeFill="background1"/>
          </w:tcPr>
          <w:p w14:paraId="11389876" w14:textId="77777777" w:rsidR="009953C8" w:rsidRPr="00EA7DE1" w:rsidRDefault="009953C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EA7DE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Apis florea</w:t>
            </w:r>
          </w:p>
        </w:tc>
        <w:tc>
          <w:tcPr>
            <w:tcW w:w="976" w:type="dxa"/>
            <w:shd w:val="clear" w:color="auto" w:fill="FFFFFF" w:themeFill="background1"/>
          </w:tcPr>
          <w:p w14:paraId="433DA07D" w14:textId="77777777" w:rsidR="009953C8" w:rsidRPr="009953C8" w:rsidRDefault="002E3031" w:rsidP="00BA0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 w:rsidR="00E621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8</w:t>
            </w:r>
          </w:p>
        </w:tc>
        <w:tc>
          <w:tcPr>
            <w:tcW w:w="970" w:type="dxa"/>
            <w:shd w:val="clear" w:color="auto" w:fill="FFFFFF" w:themeFill="background1"/>
          </w:tcPr>
          <w:p w14:paraId="2E42A90A" w14:textId="77777777" w:rsidR="009953C8" w:rsidRPr="009953C8" w:rsidRDefault="002E3031" w:rsidP="00BA0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75</w:t>
            </w:r>
            <w:r w:rsidR="002D7F9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 w:rsidR="00E621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970" w:type="dxa"/>
            <w:shd w:val="clear" w:color="auto" w:fill="FFFFFF" w:themeFill="background1"/>
          </w:tcPr>
          <w:p w14:paraId="4E5B9F00" w14:textId="77777777" w:rsidR="009953C8" w:rsidRPr="009953C8" w:rsidRDefault="002E3031" w:rsidP="00BA0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10</w:t>
            </w:r>
            <w:r w:rsidR="002D7F9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="00E621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8</w:t>
            </w:r>
          </w:p>
        </w:tc>
        <w:tc>
          <w:tcPr>
            <w:tcW w:w="975" w:type="dxa"/>
            <w:shd w:val="clear" w:color="auto" w:fill="FFFFFF" w:themeFill="background1"/>
          </w:tcPr>
          <w:p w14:paraId="2BEFAFF3" w14:textId="77777777" w:rsidR="009953C8" w:rsidRPr="009953C8" w:rsidRDefault="002E3031" w:rsidP="00BA0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8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="00E621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8</w:t>
            </w:r>
          </w:p>
        </w:tc>
        <w:tc>
          <w:tcPr>
            <w:tcW w:w="979" w:type="dxa"/>
            <w:shd w:val="clear" w:color="auto" w:fill="FFFFFF" w:themeFill="background1"/>
          </w:tcPr>
          <w:p w14:paraId="253DB4CD" w14:textId="77777777" w:rsidR="009953C8" w:rsidRPr="009953C8" w:rsidRDefault="002E3031" w:rsidP="00BA0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1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b</w:t>
            </w:r>
            <w:r w:rsidR="00E621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1</w:t>
            </w:r>
          </w:p>
        </w:tc>
        <w:tc>
          <w:tcPr>
            <w:tcW w:w="976" w:type="dxa"/>
            <w:shd w:val="clear" w:color="auto" w:fill="FFFFFF" w:themeFill="background1"/>
          </w:tcPr>
          <w:p w14:paraId="4B4DE6CD" w14:textId="77777777" w:rsidR="009953C8" w:rsidRPr="009953C8" w:rsidRDefault="002E3031" w:rsidP="00BA0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c</w:t>
            </w:r>
            <w:r w:rsidR="00E621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9</w:t>
            </w:r>
          </w:p>
        </w:tc>
        <w:tc>
          <w:tcPr>
            <w:tcW w:w="1104" w:type="dxa"/>
            <w:shd w:val="clear" w:color="auto" w:fill="FFFFFF" w:themeFill="background1"/>
          </w:tcPr>
          <w:p w14:paraId="069C2782" w14:textId="77777777" w:rsidR="009953C8" w:rsidRPr="009953C8" w:rsidRDefault="002E3031" w:rsidP="00BA0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c</w:t>
            </w:r>
            <w:r w:rsidR="00E621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4</w:t>
            </w:r>
          </w:p>
        </w:tc>
        <w:tc>
          <w:tcPr>
            <w:tcW w:w="1775" w:type="dxa"/>
            <w:shd w:val="clear" w:color="auto" w:fill="FFFFFF" w:themeFill="background1"/>
          </w:tcPr>
          <w:p w14:paraId="2FA46252" w14:textId="77777777" w:rsidR="009953C8" w:rsidRPr="009953C8" w:rsidRDefault="00E02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</w:t>
            </w:r>
            <w:r w:rsidR="00D559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7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df = 6, p&lt;0.001</w:t>
            </w:r>
          </w:p>
        </w:tc>
      </w:tr>
      <w:tr w:rsidR="00063627" w:rsidRPr="009953C8" w14:paraId="75A0374E" w14:textId="77777777" w:rsidTr="00EA7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FFFF" w:themeFill="background1"/>
          </w:tcPr>
          <w:p w14:paraId="457D6DF5" w14:textId="43C89C23" w:rsidR="00063627" w:rsidRPr="00EA7DE1" w:rsidRDefault="00063627" w:rsidP="0006362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EA7DE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Austronomia ustula</w:t>
            </w:r>
          </w:p>
        </w:tc>
        <w:tc>
          <w:tcPr>
            <w:tcW w:w="976" w:type="dxa"/>
            <w:shd w:val="clear" w:color="auto" w:fill="FFFFFF" w:themeFill="background1"/>
          </w:tcPr>
          <w:p w14:paraId="77F02D96" w14:textId="021ACCE0" w:rsidR="00063627" w:rsidRDefault="00063627" w:rsidP="0006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.60</w:t>
            </w:r>
          </w:p>
        </w:tc>
        <w:tc>
          <w:tcPr>
            <w:tcW w:w="970" w:type="dxa"/>
            <w:shd w:val="clear" w:color="auto" w:fill="FFFFFF" w:themeFill="background1"/>
          </w:tcPr>
          <w:p w14:paraId="5411CEAC" w14:textId="59325EE7" w:rsidR="00063627" w:rsidRDefault="00063627" w:rsidP="0006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7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.72</w:t>
            </w:r>
          </w:p>
        </w:tc>
        <w:tc>
          <w:tcPr>
            <w:tcW w:w="970" w:type="dxa"/>
            <w:shd w:val="clear" w:color="auto" w:fill="FFFFFF" w:themeFill="background1"/>
          </w:tcPr>
          <w:p w14:paraId="4A328E00" w14:textId="7C6FA03B" w:rsidR="00063627" w:rsidRDefault="00063627" w:rsidP="0006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.61</w:t>
            </w:r>
          </w:p>
        </w:tc>
        <w:tc>
          <w:tcPr>
            <w:tcW w:w="975" w:type="dxa"/>
            <w:shd w:val="clear" w:color="auto" w:fill="FFFFFF" w:themeFill="background1"/>
          </w:tcPr>
          <w:p w14:paraId="107E76F6" w14:textId="6162DFE2" w:rsidR="00063627" w:rsidRDefault="00063627" w:rsidP="0006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7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.86</w:t>
            </w:r>
          </w:p>
        </w:tc>
        <w:tc>
          <w:tcPr>
            <w:tcW w:w="979" w:type="dxa"/>
            <w:shd w:val="clear" w:color="auto" w:fill="FFFFFF" w:themeFill="background1"/>
          </w:tcPr>
          <w:p w14:paraId="5EA6707D" w14:textId="2933C309" w:rsidR="00063627" w:rsidRDefault="00063627" w:rsidP="0006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.58</w:t>
            </w:r>
          </w:p>
        </w:tc>
        <w:tc>
          <w:tcPr>
            <w:tcW w:w="976" w:type="dxa"/>
            <w:shd w:val="clear" w:color="auto" w:fill="FFFFFF" w:themeFill="background1"/>
          </w:tcPr>
          <w:p w14:paraId="3236634C" w14:textId="41CDF341" w:rsidR="00063627" w:rsidRDefault="00063627" w:rsidP="0006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3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.35</w:t>
            </w:r>
          </w:p>
        </w:tc>
        <w:tc>
          <w:tcPr>
            <w:tcW w:w="1104" w:type="dxa"/>
            <w:shd w:val="clear" w:color="auto" w:fill="FFFFFF" w:themeFill="background1"/>
          </w:tcPr>
          <w:p w14:paraId="6B8C260F" w14:textId="14F9ED4B" w:rsidR="00063627" w:rsidRDefault="00063627" w:rsidP="0006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.62</w:t>
            </w:r>
          </w:p>
        </w:tc>
        <w:tc>
          <w:tcPr>
            <w:tcW w:w="1775" w:type="dxa"/>
            <w:shd w:val="clear" w:color="auto" w:fill="FFFFFF" w:themeFill="background1"/>
          </w:tcPr>
          <w:p w14:paraId="7A9D0A47" w14:textId="53110035" w:rsidR="00063627" w:rsidRDefault="00063627" w:rsidP="00063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4.02, df = 6, p&lt;0.05</w:t>
            </w:r>
          </w:p>
        </w:tc>
      </w:tr>
      <w:tr w:rsidR="00063627" w:rsidRPr="009953C8" w14:paraId="1461A048" w14:textId="77777777" w:rsidTr="00EA7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FFFF" w:themeFill="background1"/>
          </w:tcPr>
          <w:p w14:paraId="3540A8FF" w14:textId="7DD91C96" w:rsidR="00063627" w:rsidRPr="00EA7DE1" w:rsidRDefault="00063627" w:rsidP="0006362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EA7DE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Lasioglossum albescens</w:t>
            </w:r>
          </w:p>
        </w:tc>
        <w:tc>
          <w:tcPr>
            <w:tcW w:w="976" w:type="dxa"/>
            <w:shd w:val="clear" w:color="auto" w:fill="FFFFFF" w:themeFill="background1"/>
          </w:tcPr>
          <w:p w14:paraId="0CA007FF" w14:textId="0D2A9C22" w:rsidR="00063627" w:rsidRDefault="00063627" w:rsidP="0006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.42</w:t>
            </w:r>
          </w:p>
        </w:tc>
        <w:tc>
          <w:tcPr>
            <w:tcW w:w="970" w:type="dxa"/>
            <w:shd w:val="clear" w:color="auto" w:fill="FFFFFF" w:themeFill="background1"/>
          </w:tcPr>
          <w:p w14:paraId="725F6E71" w14:textId="36B47EB9" w:rsidR="00063627" w:rsidRDefault="00063627" w:rsidP="0006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.68</w:t>
            </w:r>
          </w:p>
        </w:tc>
        <w:tc>
          <w:tcPr>
            <w:tcW w:w="970" w:type="dxa"/>
            <w:shd w:val="clear" w:color="auto" w:fill="FFFFFF" w:themeFill="background1"/>
          </w:tcPr>
          <w:p w14:paraId="521CD6B7" w14:textId="456E45CA" w:rsidR="00063627" w:rsidRDefault="00063627" w:rsidP="0006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.91</w:t>
            </w:r>
          </w:p>
        </w:tc>
        <w:tc>
          <w:tcPr>
            <w:tcW w:w="975" w:type="dxa"/>
            <w:shd w:val="clear" w:color="auto" w:fill="FFFFFF" w:themeFill="background1"/>
          </w:tcPr>
          <w:p w14:paraId="37661973" w14:textId="32783445" w:rsidR="00063627" w:rsidRDefault="00063627" w:rsidP="0006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2.97</w:t>
            </w:r>
          </w:p>
        </w:tc>
        <w:tc>
          <w:tcPr>
            <w:tcW w:w="979" w:type="dxa"/>
            <w:shd w:val="clear" w:color="auto" w:fill="FFFFFF" w:themeFill="background1"/>
          </w:tcPr>
          <w:p w14:paraId="62EB2AFD" w14:textId="487A0565" w:rsidR="00063627" w:rsidRDefault="00063627" w:rsidP="0006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.45</w:t>
            </w:r>
          </w:p>
        </w:tc>
        <w:tc>
          <w:tcPr>
            <w:tcW w:w="976" w:type="dxa"/>
            <w:shd w:val="clear" w:color="auto" w:fill="FFFFFF" w:themeFill="background1"/>
          </w:tcPr>
          <w:p w14:paraId="72DD206C" w14:textId="0C2DD4BA" w:rsidR="00063627" w:rsidRDefault="00063627" w:rsidP="0006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.28</w:t>
            </w:r>
          </w:p>
        </w:tc>
        <w:tc>
          <w:tcPr>
            <w:tcW w:w="1104" w:type="dxa"/>
            <w:shd w:val="clear" w:color="auto" w:fill="FFFFFF" w:themeFill="background1"/>
          </w:tcPr>
          <w:p w14:paraId="2831BA62" w14:textId="55469FA9" w:rsidR="00063627" w:rsidRDefault="00063627" w:rsidP="0006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.63</w:t>
            </w:r>
          </w:p>
        </w:tc>
        <w:tc>
          <w:tcPr>
            <w:tcW w:w="1775" w:type="dxa"/>
            <w:shd w:val="clear" w:color="auto" w:fill="FFFFFF" w:themeFill="background1"/>
          </w:tcPr>
          <w:p w14:paraId="16C811DA" w14:textId="11680A29" w:rsidR="00063627" w:rsidRDefault="00063627" w:rsidP="00063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7.10, df = 6, p&lt;0.01</w:t>
            </w:r>
          </w:p>
        </w:tc>
      </w:tr>
      <w:tr w:rsidR="00063627" w:rsidRPr="009953C8" w14:paraId="1DFC0DBA" w14:textId="77777777" w:rsidTr="00EA7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FFFF" w:themeFill="background1"/>
          </w:tcPr>
          <w:p w14:paraId="0F0670A2" w14:textId="170A2779" w:rsidR="00063627" w:rsidRPr="00EA7DE1" w:rsidRDefault="00063627" w:rsidP="0006362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EA7DE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Lasioglossum cavernifrons</w:t>
            </w:r>
          </w:p>
        </w:tc>
        <w:tc>
          <w:tcPr>
            <w:tcW w:w="976" w:type="dxa"/>
            <w:shd w:val="clear" w:color="auto" w:fill="FFFFFF" w:themeFill="background1"/>
          </w:tcPr>
          <w:p w14:paraId="051BA370" w14:textId="77777777" w:rsidR="00063627" w:rsidRPr="009953C8" w:rsidRDefault="00063627" w:rsidP="0006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.70</w:t>
            </w:r>
          </w:p>
        </w:tc>
        <w:tc>
          <w:tcPr>
            <w:tcW w:w="970" w:type="dxa"/>
            <w:shd w:val="clear" w:color="auto" w:fill="FFFFFF" w:themeFill="background1"/>
          </w:tcPr>
          <w:p w14:paraId="1059B617" w14:textId="77777777" w:rsidR="00063627" w:rsidRPr="009953C8" w:rsidRDefault="00063627" w:rsidP="0006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.90</w:t>
            </w:r>
          </w:p>
        </w:tc>
        <w:tc>
          <w:tcPr>
            <w:tcW w:w="970" w:type="dxa"/>
            <w:shd w:val="clear" w:color="auto" w:fill="FFFFFF" w:themeFill="background1"/>
          </w:tcPr>
          <w:p w14:paraId="5CAB3EE2" w14:textId="77777777" w:rsidR="00063627" w:rsidRPr="009953C8" w:rsidRDefault="00063627" w:rsidP="0006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7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.98</w:t>
            </w:r>
          </w:p>
        </w:tc>
        <w:tc>
          <w:tcPr>
            <w:tcW w:w="975" w:type="dxa"/>
            <w:shd w:val="clear" w:color="auto" w:fill="FFFFFF" w:themeFill="background1"/>
          </w:tcPr>
          <w:p w14:paraId="30985C96" w14:textId="77777777" w:rsidR="00063627" w:rsidRPr="009953C8" w:rsidRDefault="00063627" w:rsidP="0006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1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.90</w:t>
            </w:r>
          </w:p>
        </w:tc>
        <w:tc>
          <w:tcPr>
            <w:tcW w:w="979" w:type="dxa"/>
            <w:shd w:val="clear" w:color="auto" w:fill="FFFFFF" w:themeFill="background1"/>
          </w:tcPr>
          <w:p w14:paraId="6024C354" w14:textId="77777777" w:rsidR="00063627" w:rsidRPr="009953C8" w:rsidRDefault="00063627" w:rsidP="0006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.70</w:t>
            </w:r>
          </w:p>
        </w:tc>
        <w:tc>
          <w:tcPr>
            <w:tcW w:w="976" w:type="dxa"/>
            <w:shd w:val="clear" w:color="auto" w:fill="FFFFFF" w:themeFill="background1"/>
          </w:tcPr>
          <w:p w14:paraId="7D664960" w14:textId="77777777" w:rsidR="00063627" w:rsidRPr="009953C8" w:rsidRDefault="00063627" w:rsidP="0006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.73</w:t>
            </w:r>
          </w:p>
        </w:tc>
        <w:tc>
          <w:tcPr>
            <w:tcW w:w="1104" w:type="dxa"/>
            <w:shd w:val="clear" w:color="auto" w:fill="FFFFFF" w:themeFill="background1"/>
          </w:tcPr>
          <w:p w14:paraId="5819DC3D" w14:textId="77777777" w:rsidR="00063627" w:rsidRPr="009953C8" w:rsidRDefault="00063627" w:rsidP="0006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.38</w:t>
            </w:r>
          </w:p>
        </w:tc>
        <w:tc>
          <w:tcPr>
            <w:tcW w:w="1775" w:type="dxa"/>
            <w:shd w:val="clear" w:color="auto" w:fill="FFFFFF" w:themeFill="background1"/>
          </w:tcPr>
          <w:p w14:paraId="7322ED71" w14:textId="77777777" w:rsidR="00063627" w:rsidRPr="009953C8" w:rsidRDefault="00063627" w:rsidP="00063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22.14, df = 6, p&lt;0.01</w:t>
            </w:r>
          </w:p>
        </w:tc>
      </w:tr>
      <w:tr w:rsidR="00EA7DE1" w:rsidRPr="009953C8" w14:paraId="5BBD9AC2" w14:textId="77777777" w:rsidTr="00EA7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FFFF" w:themeFill="background1"/>
          </w:tcPr>
          <w:p w14:paraId="1D569C01" w14:textId="77777777" w:rsidR="00063627" w:rsidRPr="00EA7DE1" w:rsidRDefault="00063627" w:rsidP="0006362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EA7DE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Lasioglossum funebre</w:t>
            </w:r>
          </w:p>
        </w:tc>
        <w:tc>
          <w:tcPr>
            <w:tcW w:w="976" w:type="dxa"/>
            <w:shd w:val="clear" w:color="auto" w:fill="FFFFFF" w:themeFill="background1"/>
          </w:tcPr>
          <w:p w14:paraId="1EAB9AF9" w14:textId="77777777" w:rsidR="00063627" w:rsidRPr="009953C8" w:rsidRDefault="00063627" w:rsidP="0006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.64</w:t>
            </w:r>
          </w:p>
        </w:tc>
        <w:tc>
          <w:tcPr>
            <w:tcW w:w="970" w:type="dxa"/>
            <w:shd w:val="clear" w:color="auto" w:fill="FFFFFF" w:themeFill="background1"/>
          </w:tcPr>
          <w:p w14:paraId="38650D50" w14:textId="77777777" w:rsidR="00063627" w:rsidRPr="009953C8" w:rsidRDefault="00063627" w:rsidP="0006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7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.66</w:t>
            </w:r>
          </w:p>
        </w:tc>
        <w:tc>
          <w:tcPr>
            <w:tcW w:w="970" w:type="dxa"/>
            <w:shd w:val="clear" w:color="auto" w:fill="FFFFFF" w:themeFill="background1"/>
          </w:tcPr>
          <w:p w14:paraId="17BC7B26" w14:textId="77777777" w:rsidR="00063627" w:rsidRPr="009953C8" w:rsidRDefault="00063627" w:rsidP="0006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5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2.06</w:t>
            </w:r>
          </w:p>
        </w:tc>
        <w:tc>
          <w:tcPr>
            <w:tcW w:w="975" w:type="dxa"/>
            <w:shd w:val="clear" w:color="auto" w:fill="FFFFFF" w:themeFill="background1"/>
          </w:tcPr>
          <w:p w14:paraId="34CD266A" w14:textId="77777777" w:rsidR="00063627" w:rsidRPr="009953C8" w:rsidRDefault="00063627" w:rsidP="0006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2.32</w:t>
            </w:r>
          </w:p>
        </w:tc>
        <w:tc>
          <w:tcPr>
            <w:tcW w:w="979" w:type="dxa"/>
            <w:shd w:val="clear" w:color="auto" w:fill="FFFFFF" w:themeFill="background1"/>
          </w:tcPr>
          <w:p w14:paraId="3D478088" w14:textId="77777777" w:rsidR="00063627" w:rsidRPr="009953C8" w:rsidRDefault="00063627" w:rsidP="0006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2.24</w:t>
            </w:r>
          </w:p>
        </w:tc>
        <w:tc>
          <w:tcPr>
            <w:tcW w:w="976" w:type="dxa"/>
            <w:shd w:val="clear" w:color="auto" w:fill="FFFFFF" w:themeFill="background1"/>
          </w:tcPr>
          <w:p w14:paraId="7B1ABAF1" w14:textId="77777777" w:rsidR="00063627" w:rsidRPr="009953C8" w:rsidRDefault="00063627" w:rsidP="0006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2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.68</w:t>
            </w:r>
          </w:p>
        </w:tc>
        <w:tc>
          <w:tcPr>
            <w:tcW w:w="1104" w:type="dxa"/>
            <w:shd w:val="clear" w:color="auto" w:fill="FFFFFF" w:themeFill="background1"/>
          </w:tcPr>
          <w:p w14:paraId="4B82B213" w14:textId="77777777" w:rsidR="00063627" w:rsidRPr="009953C8" w:rsidRDefault="00063627" w:rsidP="0006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.65</w:t>
            </w:r>
          </w:p>
        </w:tc>
        <w:tc>
          <w:tcPr>
            <w:tcW w:w="1775" w:type="dxa"/>
            <w:shd w:val="clear" w:color="auto" w:fill="FFFFFF" w:themeFill="background1"/>
          </w:tcPr>
          <w:p w14:paraId="6FF66CEC" w14:textId="77777777" w:rsidR="00063627" w:rsidRPr="009953C8" w:rsidRDefault="00063627" w:rsidP="00063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2.91, df = 6, p&lt;0.05</w:t>
            </w:r>
          </w:p>
        </w:tc>
      </w:tr>
      <w:tr w:rsidR="00063627" w:rsidRPr="009953C8" w14:paraId="63F2AA4A" w14:textId="77777777" w:rsidTr="00EA7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FFFF" w:themeFill="background1"/>
          </w:tcPr>
          <w:p w14:paraId="13E6FC97" w14:textId="5C5B2F6E" w:rsidR="00063627" w:rsidRPr="00EA7DE1" w:rsidRDefault="00063627" w:rsidP="0006362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EA7DE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Nomia </w:t>
            </w:r>
            <w:r w:rsidRPr="00EA7D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(</w:t>
            </w:r>
            <w:r w:rsidRPr="00EA7DE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H</w:t>
            </w:r>
            <w:r w:rsidR="00890FD0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o</w:t>
            </w:r>
            <w:r w:rsidRPr="00EA7DE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plonomia</w:t>
            </w:r>
            <w:r w:rsidRPr="00EA7D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)</w:t>
            </w:r>
            <w:r w:rsidRPr="00EA7DE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 elliotii</w:t>
            </w:r>
          </w:p>
        </w:tc>
        <w:tc>
          <w:tcPr>
            <w:tcW w:w="976" w:type="dxa"/>
            <w:shd w:val="clear" w:color="auto" w:fill="FFFFFF" w:themeFill="background1"/>
          </w:tcPr>
          <w:p w14:paraId="1F74E6DA" w14:textId="77777777" w:rsidR="00063627" w:rsidRPr="009953C8" w:rsidRDefault="00063627" w:rsidP="0006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2.01</w:t>
            </w:r>
          </w:p>
        </w:tc>
        <w:tc>
          <w:tcPr>
            <w:tcW w:w="970" w:type="dxa"/>
            <w:shd w:val="clear" w:color="auto" w:fill="FFFFFF" w:themeFill="background1"/>
          </w:tcPr>
          <w:p w14:paraId="62C9034C" w14:textId="77777777" w:rsidR="00063627" w:rsidRPr="009953C8" w:rsidRDefault="00063627" w:rsidP="0006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1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2.06</w:t>
            </w:r>
          </w:p>
        </w:tc>
        <w:tc>
          <w:tcPr>
            <w:tcW w:w="970" w:type="dxa"/>
            <w:shd w:val="clear" w:color="auto" w:fill="FFFFFF" w:themeFill="background1"/>
          </w:tcPr>
          <w:p w14:paraId="54906D19" w14:textId="77777777" w:rsidR="00063627" w:rsidRPr="009953C8" w:rsidRDefault="00063627" w:rsidP="0006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2.20</w:t>
            </w:r>
          </w:p>
        </w:tc>
        <w:tc>
          <w:tcPr>
            <w:tcW w:w="975" w:type="dxa"/>
            <w:shd w:val="clear" w:color="auto" w:fill="FFFFFF" w:themeFill="background1"/>
          </w:tcPr>
          <w:p w14:paraId="43B646E7" w14:textId="77777777" w:rsidR="00063627" w:rsidRPr="009953C8" w:rsidRDefault="00063627" w:rsidP="0006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4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2.14</w:t>
            </w:r>
          </w:p>
        </w:tc>
        <w:tc>
          <w:tcPr>
            <w:tcW w:w="979" w:type="dxa"/>
            <w:shd w:val="clear" w:color="auto" w:fill="FFFFFF" w:themeFill="background1"/>
          </w:tcPr>
          <w:p w14:paraId="42CAD832" w14:textId="77777777" w:rsidR="00063627" w:rsidRPr="009953C8" w:rsidRDefault="00063627" w:rsidP="0006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2.06</w:t>
            </w:r>
          </w:p>
        </w:tc>
        <w:tc>
          <w:tcPr>
            <w:tcW w:w="976" w:type="dxa"/>
            <w:shd w:val="clear" w:color="auto" w:fill="FFFFFF" w:themeFill="background1"/>
          </w:tcPr>
          <w:p w14:paraId="7AD4CC8E" w14:textId="77777777" w:rsidR="00063627" w:rsidRPr="009953C8" w:rsidRDefault="00063627" w:rsidP="0006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9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2.07</w:t>
            </w:r>
          </w:p>
        </w:tc>
        <w:tc>
          <w:tcPr>
            <w:tcW w:w="1104" w:type="dxa"/>
            <w:shd w:val="clear" w:color="auto" w:fill="FFFFFF" w:themeFill="background1"/>
          </w:tcPr>
          <w:p w14:paraId="50B84DFC" w14:textId="77777777" w:rsidR="00063627" w:rsidRPr="009953C8" w:rsidRDefault="00063627" w:rsidP="0006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7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2.24</w:t>
            </w:r>
          </w:p>
        </w:tc>
        <w:tc>
          <w:tcPr>
            <w:tcW w:w="1775" w:type="dxa"/>
            <w:shd w:val="clear" w:color="auto" w:fill="FFFFFF" w:themeFill="background1"/>
          </w:tcPr>
          <w:p w14:paraId="499493B0" w14:textId="77777777" w:rsidR="00063627" w:rsidRPr="009953C8" w:rsidRDefault="00063627" w:rsidP="00063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2.98, df = 6, p&lt;0.05</w:t>
            </w:r>
          </w:p>
        </w:tc>
      </w:tr>
    </w:tbl>
    <w:p w14:paraId="6F7BD38A" w14:textId="77777777" w:rsidR="009953C8" w:rsidRPr="00D05262" w:rsidRDefault="00D05262" w:rsidP="00D05262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05262">
        <w:rPr>
          <w:rFonts w:ascii="Times New Roman" w:hAnsi="Times New Roman" w:cs="Times New Roman"/>
          <w:sz w:val="20"/>
          <w:szCs w:val="20"/>
          <w:lang w:val="en-GB"/>
        </w:rPr>
        <w:t xml:space="preserve">Values are given in mean ± standard deviation. Different superscript letters </w:t>
      </w:r>
      <w:r w:rsidR="008F20AE">
        <w:rPr>
          <w:rFonts w:ascii="Times New Roman" w:hAnsi="Times New Roman" w:cs="Times New Roman"/>
          <w:sz w:val="20"/>
          <w:szCs w:val="20"/>
          <w:lang w:val="en-GB"/>
        </w:rPr>
        <w:t>within a row (</w:t>
      </w:r>
      <w:r w:rsidRPr="00D05262">
        <w:rPr>
          <w:rFonts w:ascii="Times New Roman" w:hAnsi="Times New Roman" w:cs="Times New Roman"/>
          <w:sz w:val="20"/>
          <w:szCs w:val="20"/>
          <w:lang w:val="en-GB"/>
        </w:rPr>
        <w:t>followed by mean values</w:t>
      </w:r>
      <w:r w:rsidR="008F20AE">
        <w:rPr>
          <w:rFonts w:ascii="Times New Roman" w:hAnsi="Times New Roman" w:cs="Times New Roman"/>
          <w:sz w:val="20"/>
          <w:szCs w:val="20"/>
          <w:lang w:val="en-GB"/>
        </w:rPr>
        <w:t>)</w:t>
      </w:r>
      <w:r w:rsidRPr="00D05262">
        <w:rPr>
          <w:rFonts w:ascii="Times New Roman" w:hAnsi="Times New Roman" w:cs="Times New Roman"/>
          <w:sz w:val="20"/>
          <w:szCs w:val="20"/>
          <w:lang w:val="en-GB"/>
        </w:rPr>
        <w:t xml:space="preserve"> indicate significant differences (Kruskal-Wallis test followed by Dunn’s post hoc test, 0.05%).</w:t>
      </w:r>
    </w:p>
    <w:sectPr w:rsidR="009953C8" w:rsidRPr="00D05262" w:rsidSect="00A00337">
      <w:pgSz w:w="12240" w:h="15840"/>
      <w:pgMar w:top="1440" w:right="851" w:bottom="1440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3C8"/>
    <w:rsid w:val="00063627"/>
    <w:rsid w:val="000B3DBF"/>
    <w:rsid w:val="00151CF0"/>
    <w:rsid w:val="002823D2"/>
    <w:rsid w:val="002D7F93"/>
    <w:rsid w:val="002E3031"/>
    <w:rsid w:val="002F3BEE"/>
    <w:rsid w:val="00340A7C"/>
    <w:rsid w:val="003D62B9"/>
    <w:rsid w:val="003D7830"/>
    <w:rsid w:val="004F68DA"/>
    <w:rsid w:val="005A008B"/>
    <w:rsid w:val="006148AD"/>
    <w:rsid w:val="00726806"/>
    <w:rsid w:val="007670C8"/>
    <w:rsid w:val="00864CBB"/>
    <w:rsid w:val="00890FD0"/>
    <w:rsid w:val="008F20AE"/>
    <w:rsid w:val="0099001A"/>
    <w:rsid w:val="009953C8"/>
    <w:rsid w:val="009C1956"/>
    <w:rsid w:val="009F6505"/>
    <w:rsid w:val="00A00337"/>
    <w:rsid w:val="00A77D19"/>
    <w:rsid w:val="00B73701"/>
    <w:rsid w:val="00BA0D73"/>
    <w:rsid w:val="00C35239"/>
    <w:rsid w:val="00C50301"/>
    <w:rsid w:val="00CC55D6"/>
    <w:rsid w:val="00D05262"/>
    <w:rsid w:val="00D22EF4"/>
    <w:rsid w:val="00D559F1"/>
    <w:rsid w:val="00E028E0"/>
    <w:rsid w:val="00E6218F"/>
    <w:rsid w:val="00EA2249"/>
    <w:rsid w:val="00EA7DE1"/>
    <w:rsid w:val="00EB0E67"/>
    <w:rsid w:val="00EC10F5"/>
    <w:rsid w:val="00F42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447A1A"/>
  <w15:chartTrackingRefBased/>
  <w15:docId w15:val="{BBC7B711-3E44-4DFA-B6E0-765B87A58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53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EB0E6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1815D7-3F6B-440C-9788-71A88CE933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1</Pages>
  <Words>319</Words>
  <Characters>1334</Characters>
  <Application>Microsoft Office Word</Application>
  <DocSecurity>0</DocSecurity>
  <Lines>166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jjwal Layek</dc:creator>
  <cp:keywords/>
  <dc:description/>
  <cp:lastModifiedBy>TIS-UJJWAL 25</cp:lastModifiedBy>
  <cp:revision>26</cp:revision>
  <dcterms:created xsi:type="dcterms:W3CDTF">2024-10-17T01:11:00Z</dcterms:created>
  <dcterms:modified xsi:type="dcterms:W3CDTF">2025-07-12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7532dc-242c-4cd5-8176-d658d228a7f0</vt:lpwstr>
  </property>
</Properties>
</file>